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10" w:tblpY="1785"/>
        <w:tblW w:w="8505" w:type="dxa"/>
        <w:tblLayout w:type="fixed"/>
        <w:tblLook w:val="04A0" w:firstRow="1" w:lastRow="0" w:firstColumn="1" w:lastColumn="0" w:noHBand="0" w:noVBand="1"/>
      </w:tblPr>
      <w:tblGrid>
        <w:gridCol w:w="1271"/>
        <w:gridCol w:w="3394"/>
        <w:gridCol w:w="3840"/>
      </w:tblGrid>
      <w:tr w:rsidR="00335456" w:rsidRPr="00AE7FC9" w14:paraId="72FEAA42" w14:textId="77777777" w:rsidTr="00335456">
        <w:trPr>
          <w:trHeight w:val="40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99751" w14:textId="4A82A91C" w:rsidR="00335456" w:rsidRPr="00AE7FC9" w:rsidRDefault="00335456" w:rsidP="00335456">
            <w:pPr>
              <w:rPr>
                <w:rFonts w:ascii="Times New Roman" w:hAnsi="Times New Roman" w:cs="Times New Roman" w:hint="eastAsia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 xml:space="preserve">Supplementary </w:t>
            </w:r>
            <w:r w:rsidRPr="00AE7FC9">
              <w:rPr>
                <w:rFonts w:ascii="Times New Roman" w:hAnsi="Times New Roman" w:cs="Times New Roman"/>
              </w:rPr>
              <w:t>Table S1. Sequence of relative primers.</w:t>
            </w:r>
          </w:p>
        </w:tc>
      </w:tr>
      <w:tr w:rsidR="00335456" w:rsidRPr="00AE7FC9" w14:paraId="3A19CCF9" w14:textId="77777777" w:rsidTr="00335456">
        <w:trPr>
          <w:trHeight w:val="400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437CFD1D" w14:textId="0A9B966D" w:rsidR="00335456" w:rsidRPr="00AE7FC9" w:rsidRDefault="00335456" w:rsidP="00335456">
            <w:pPr>
              <w:jc w:val="center"/>
              <w:rPr>
                <w:rFonts w:ascii="Times New Roman" w:hAnsi="Times New Roman" w:cs="Times New Roman"/>
              </w:rPr>
            </w:pPr>
            <w:r w:rsidRPr="00AE7FC9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394" w:type="dxa"/>
            <w:tcBorders>
              <w:left w:val="nil"/>
              <w:bottom w:val="single" w:sz="4" w:space="0" w:color="auto"/>
              <w:right w:val="nil"/>
            </w:tcBorders>
          </w:tcPr>
          <w:p w14:paraId="2D07226B" w14:textId="0DE68FB2" w:rsidR="00335456" w:rsidRPr="00AE7FC9" w:rsidRDefault="00335456" w:rsidP="00335456">
            <w:pPr>
              <w:jc w:val="center"/>
              <w:rPr>
                <w:rFonts w:ascii="Times New Roman" w:hAnsi="Times New Roman" w:cs="Times New Roman"/>
              </w:rPr>
            </w:pPr>
            <w:r w:rsidRPr="00AE7FC9">
              <w:rPr>
                <w:rFonts w:ascii="Times New Roman" w:hAnsi="Times New Roman" w:cs="Times New Roman"/>
              </w:rPr>
              <w:t>Forward sequences(5’-3’)</w:t>
            </w:r>
          </w:p>
        </w:tc>
        <w:tc>
          <w:tcPr>
            <w:tcW w:w="3840" w:type="dxa"/>
            <w:tcBorders>
              <w:left w:val="nil"/>
              <w:bottom w:val="single" w:sz="4" w:space="0" w:color="auto"/>
              <w:right w:val="nil"/>
            </w:tcBorders>
          </w:tcPr>
          <w:p w14:paraId="05C03765" w14:textId="612346B3" w:rsidR="00335456" w:rsidRPr="00AE7FC9" w:rsidRDefault="00335456" w:rsidP="00335456">
            <w:pPr>
              <w:jc w:val="center"/>
              <w:rPr>
                <w:rFonts w:ascii="Times New Roman" w:hAnsi="Times New Roman" w:cs="Times New Roman"/>
              </w:rPr>
            </w:pPr>
            <w:r w:rsidRPr="00AE7FC9">
              <w:rPr>
                <w:rFonts w:ascii="Times New Roman" w:hAnsi="Times New Roman" w:cs="Times New Roman"/>
              </w:rPr>
              <w:t>Reverse sequence(5’-3’)</w:t>
            </w:r>
          </w:p>
        </w:tc>
      </w:tr>
      <w:tr w:rsidR="00335456" w14:paraId="3021ADCD" w14:textId="77777777" w:rsidTr="00335456">
        <w:trPr>
          <w:trHeight w:val="429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ED689C8" w14:textId="41E5ACA0" w:rsidR="00335456" w:rsidRPr="000415A6" w:rsidRDefault="00335456" w:rsidP="00335456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FC9">
              <w:rPr>
                <w:sz w:val="20"/>
                <w:szCs w:val="20"/>
              </w:rPr>
              <w:t>PCK2</w:t>
            </w:r>
          </w:p>
        </w:tc>
        <w:tc>
          <w:tcPr>
            <w:tcW w:w="3394" w:type="dxa"/>
            <w:tcBorders>
              <w:left w:val="nil"/>
              <w:bottom w:val="nil"/>
              <w:right w:val="nil"/>
            </w:tcBorders>
          </w:tcPr>
          <w:p w14:paraId="77709565" w14:textId="228C9417" w:rsidR="00335456" w:rsidRPr="00AE7FC9" w:rsidRDefault="00335456" w:rsidP="00335456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GGCTGGAAAGTGGAGTGT</w:t>
            </w:r>
          </w:p>
        </w:tc>
        <w:tc>
          <w:tcPr>
            <w:tcW w:w="3840" w:type="dxa"/>
            <w:tcBorders>
              <w:left w:val="nil"/>
              <w:bottom w:val="nil"/>
              <w:right w:val="nil"/>
            </w:tcBorders>
          </w:tcPr>
          <w:p w14:paraId="4762C306" w14:textId="061A0615" w:rsidR="00335456" w:rsidRDefault="00335456" w:rsidP="00335456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CCCAAAGAAGCCGTTCTCA</w:t>
            </w:r>
          </w:p>
          <w:p w14:paraId="3520386E" w14:textId="4985CD58" w:rsidR="00335456" w:rsidRPr="00314B02" w:rsidRDefault="00335456" w:rsidP="003354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456" w14:paraId="50E0AE0F" w14:textId="77777777" w:rsidTr="00335456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156326" w14:textId="1921D3B7" w:rsidR="00335456" w:rsidRPr="000415A6" w:rsidRDefault="00335456" w:rsidP="00335456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FC9">
              <w:rPr>
                <w:sz w:val="20"/>
                <w:szCs w:val="20"/>
              </w:rPr>
              <w:t>ATF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 w14:paraId="406AD487" w14:textId="2F68114C" w:rsidR="00335456" w:rsidRPr="006F15BF" w:rsidRDefault="00335456" w:rsidP="00335456">
            <w:pPr>
              <w:pStyle w:val="Default"/>
              <w:jc w:val="center"/>
              <w:rPr>
                <w:sz w:val="20"/>
                <w:szCs w:val="20"/>
              </w:rPr>
            </w:pPr>
            <w:r w:rsidRPr="006F15BF">
              <w:rPr>
                <w:sz w:val="20"/>
                <w:szCs w:val="20"/>
              </w:rPr>
              <w:t>CTCCGGGACAGATTGGATGTT</w:t>
            </w:r>
          </w:p>
          <w:p w14:paraId="2A895BD5" w14:textId="2D237E8A" w:rsidR="00335456" w:rsidRPr="006F15BF" w:rsidRDefault="00335456" w:rsidP="0033545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0AF4746F" w14:textId="466C56E4" w:rsidR="00335456" w:rsidRPr="006F15BF" w:rsidRDefault="00335456" w:rsidP="00335456">
            <w:pPr>
              <w:pStyle w:val="Default"/>
              <w:jc w:val="center"/>
              <w:rPr>
                <w:sz w:val="20"/>
                <w:szCs w:val="20"/>
              </w:rPr>
            </w:pPr>
            <w:r w:rsidRPr="006F15BF">
              <w:rPr>
                <w:sz w:val="20"/>
                <w:szCs w:val="20"/>
              </w:rPr>
              <w:t>GGCTGCTTATTAGTCTCCTGGAC</w:t>
            </w:r>
          </w:p>
          <w:p w14:paraId="7294C89A" w14:textId="140C80A3" w:rsidR="00335456" w:rsidRPr="006F15BF" w:rsidRDefault="00335456" w:rsidP="00335456">
            <w:pPr>
              <w:tabs>
                <w:tab w:val="left" w:pos="2470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5456" w:rsidRPr="000415A6" w14:paraId="7BCCB8B2" w14:textId="77777777" w:rsidTr="00335456"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F4211BE" w14:textId="55E474CC" w:rsidR="00335456" w:rsidRPr="000415A6" w:rsidRDefault="00335456" w:rsidP="00335456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FC9">
              <w:rPr>
                <w:sz w:val="20"/>
                <w:szCs w:val="20"/>
              </w:rPr>
              <w:t>18s RNA</w:t>
            </w:r>
          </w:p>
        </w:tc>
        <w:tc>
          <w:tcPr>
            <w:tcW w:w="3394" w:type="dxa"/>
            <w:tcBorders>
              <w:top w:val="nil"/>
              <w:left w:val="nil"/>
              <w:right w:val="nil"/>
            </w:tcBorders>
          </w:tcPr>
          <w:p w14:paraId="494F7184" w14:textId="454E5134" w:rsidR="00335456" w:rsidRDefault="00335456" w:rsidP="00335456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CCCGTTGAACCCCATT</w:t>
            </w:r>
          </w:p>
          <w:p w14:paraId="14AF7094" w14:textId="45BA383E" w:rsidR="00335456" w:rsidRPr="006F15BF" w:rsidRDefault="00335456" w:rsidP="0033545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</w:tcPr>
          <w:p w14:paraId="08EF7E26" w14:textId="688E12B4" w:rsidR="00335456" w:rsidRDefault="00335456" w:rsidP="00335456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CAATCGGTAGTAGCG</w:t>
            </w:r>
          </w:p>
          <w:p w14:paraId="297EAD57" w14:textId="3EAFA616" w:rsidR="00335456" w:rsidRPr="006F15BF" w:rsidRDefault="00335456" w:rsidP="0033545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</w:tbl>
    <w:p w14:paraId="133E297D" w14:textId="61156546" w:rsidR="00A66941" w:rsidRPr="00AE7FC9" w:rsidRDefault="00A66941" w:rsidP="00335456">
      <w:pPr>
        <w:rPr>
          <w:rFonts w:ascii="Times New Roman" w:hAnsi="Times New Roman" w:cs="Times New Roman"/>
        </w:rPr>
      </w:pPr>
    </w:p>
    <w:sectPr w:rsidR="00A66941" w:rsidRPr="00AE7FC9" w:rsidSect="00E208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17D"/>
    <w:rsid w:val="0000666E"/>
    <w:rsid w:val="0001282A"/>
    <w:rsid w:val="00015AF1"/>
    <w:rsid w:val="00024505"/>
    <w:rsid w:val="00024B48"/>
    <w:rsid w:val="000415A6"/>
    <w:rsid w:val="0004568E"/>
    <w:rsid w:val="000459EB"/>
    <w:rsid w:val="00057385"/>
    <w:rsid w:val="00060412"/>
    <w:rsid w:val="00064193"/>
    <w:rsid w:val="00075EDE"/>
    <w:rsid w:val="000777E0"/>
    <w:rsid w:val="00080340"/>
    <w:rsid w:val="00082A0D"/>
    <w:rsid w:val="000906CA"/>
    <w:rsid w:val="00091CC5"/>
    <w:rsid w:val="000A1C70"/>
    <w:rsid w:val="000A69B7"/>
    <w:rsid w:val="000B251A"/>
    <w:rsid w:val="000B4F13"/>
    <w:rsid w:val="000B6289"/>
    <w:rsid w:val="000B6BF6"/>
    <w:rsid w:val="000C4AD4"/>
    <w:rsid w:val="000C7ADC"/>
    <w:rsid w:val="000D136E"/>
    <w:rsid w:val="000D306A"/>
    <w:rsid w:val="000D347A"/>
    <w:rsid w:val="000E0104"/>
    <w:rsid w:val="000E3EDD"/>
    <w:rsid w:val="000E5645"/>
    <w:rsid w:val="000F6E50"/>
    <w:rsid w:val="001007C2"/>
    <w:rsid w:val="0010366E"/>
    <w:rsid w:val="0011216D"/>
    <w:rsid w:val="00112A01"/>
    <w:rsid w:val="00125493"/>
    <w:rsid w:val="00133EE6"/>
    <w:rsid w:val="00136564"/>
    <w:rsid w:val="00142369"/>
    <w:rsid w:val="001434B2"/>
    <w:rsid w:val="001542F4"/>
    <w:rsid w:val="00154E18"/>
    <w:rsid w:val="001579FC"/>
    <w:rsid w:val="00166CF9"/>
    <w:rsid w:val="001728FF"/>
    <w:rsid w:val="00173327"/>
    <w:rsid w:val="00176985"/>
    <w:rsid w:val="00182776"/>
    <w:rsid w:val="001835CD"/>
    <w:rsid w:val="0019048F"/>
    <w:rsid w:val="001951A7"/>
    <w:rsid w:val="00195D3A"/>
    <w:rsid w:val="001B2DEE"/>
    <w:rsid w:val="001C3341"/>
    <w:rsid w:val="001E389C"/>
    <w:rsid w:val="001E7413"/>
    <w:rsid w:val="001F2B13"/>
    <w:rsid w:val="002026C7"/>
    <w:rsid w:val="00205E61"/>
    <w:rsid w:val="0022019C"/>
    <w:rsid w:val="0022097C"/>
    <w:rsid w:val="00221EDA"/>
    <w:rsid w:val="002220AC"/>
    <w:rsid w:val="00223D41"/>
    <w:rsid w:val="00230F57"/>
    <w:rsid w:val="00237260"/>
    <w:rsid w:val="00243F8B"/>
    <w:rsid w:val="0024676C"/>
    <w:rsid w:val="00246ED5"/>
    <w:rsid w:val="00254F0D"/>
    <w:rsid w:val="0026443D"/>
    <w:rsid w:val="002937F9"/>
    <w:rsid w:val="002B5983"/>
    <w:rsid w:val="002B68EA"/>
    <w:rsid w:val="002B7235"/>
    <w:rsid w:val="002C2E50"/>
    <w:rsid w:val="002C59F2"/>
    <w:rsid w:val="002D0545"/>
    <w:rsid w:val="002D0550"/>
    <w:rsid w:val="002E2834"/>
    <w:rsid w:val="002E43AC"/>
    <w:rsid w:val="003018A4"/>
    <w:rsid w:val="00302B4E"/>
    <w:rsid w:val="00313678"/>
    <w:rsid w:val="00314B02"/>
    <w:rsid w:val="003162CD"/>
    <w:rsid w:val="0032466A"/>
    <w:rsid w:val="00327205"/>
    <w:rsid w:val="00332D33"/>
    <w:rsid w:val="00335456"/>
    <w:rsid w:val="00337791"/>
    <w:rsid w:val="00337D78"/>
    <w:rsid w:val="00350FD5"/>
    <w:rsid w:val="00360A20"/>
    <w:rsid w:val="00363450"/>
    <w:rsid w:val="00363A18"/>
    <w:rsid w:val="0038351A"/>
    <w:rsid w:val="00387DD9"/>
    <w:rsid w:val="003955AE"/>
    <w:rsid w:val="003A0125"/>
    <w:rsid w:val="003A430B"/>
    <w:rsid w:val="003A6B6E"/>
    <w:rsid w:val="003B2427"/>
    <w:rsid w:val="003B3D44"/>
    <w:rsid w:val="003B723C"/>
    <w:rsid w:val="003C1DE8"/>
    <w:rsid w:val="003C3656"/>
    <w:rsid w:val="003C507E"/>
    <w:rsid w:val="003D447D"/>
    <w:rsid w:val="003E2F63"/>
    <w:rsid w:val="004001B8"/>
    <w:rsid w:val="004003CD"/>
    <w:rsid w:val="00410A39"/>
    <w:rsid w:val="004125D1"/>
    <w:rsid w:val="00415859"/>
    <w:rsid w:val="00424AF7"/>
    <w:rsid w:val="00426A74"/>
    <w:rsid w:val="004336E9"/>
    <w:rsid w:val="00436EB6"/>
    <w:rsid w:val="00437E24"/>
    <w:rsid w:val="00437F44"/>
    <w:rsid w:val="00442416"/>
    <w:rsid w:val="004475CA"/>
    <w:rsid w:val="0045226A"/>
    <w:rsid w:val="004530BB"/>
    <w:rsid w:val="00463FBA"/>
    <w:rsid w:val="00474F04"/>
    <w:rsid w:val="00484ADA"/>
    <w:rsid w:val="00484E27"/>
    <w:rsid w:val="00493AF9"/>
    <w:rsid w:val="00495913"/>
    <w:rsid w:val="004A4AB4"/>
    <w:rsid w:val="004A5D65"/>
    <w:rsid w:val="004A7688"/>
    <w:rsid w:val="004C0CAB"/>
    <w:rsid w:val="004C3D01"/>
    <w:rsid w:val="004C72F6"/>
    <w:rsid w:val="004E1639"/>
    <w:rsid w:val="004E5CCF"/>
    <w:rsid w:val="00506918"/>
    <w:rsid w:val="0050719D"/>
    <w:rsid w:val="00515786"/>
    <w:rsid w:val="00534D39"/>
    <w:rsid w:val="00542543"/>
    <w:rsid w:val="00557C72"/>
    <w:rsid w:val="00563BA0"/>
    <w:rsid w:val="0057417D"/>
    <w:rsid w:val="00575506"/>
    <w:rsid w:val="00577A0A"/>
    <w:rsid w:val="00580068"/>
    <w:rsid w:val="005A70F2"/>
    <w:rsid w:val="005B3179"/>
    <w:rsid w:val="005D309B"/>
    <w:rsid w:val="005E0C5D"/>
    <w:rsid w:val="005F47D5"/>
    <w:rsid w:val="00600375"/>
    <w:rsid w:val="00603C6C"/>
    <w:rsid w:val="00604250"/>
    <w:rsid w:val="00637B0C"/>
    <w:rsid w:val="00651E3A"/>
    <w:rsid w:val="00654618"/>
    <w:rsid w:val="0067709E"/>
    <w:rsid w:val="006822FA"/>
    <w:rsid w:val="0068407F"/>
    <w:rsid w:val="006964ED"/>
    <w:rsid w:val="006A2A5C"/>
    <w:rsid w:val="006A5E8E"/>
    <w:rsid w:val="006B6D75"/>
    <w:rsid w:val="006C2E11"/>
    <w:rsid w:val="006C6003"/>
    <w:rsid w:val="006D0CB9"/>
    <w:rsid w:val="006D2FBA"/>
    <w:rsid w:val="006F15BF"/>
    <w:rsid w:val="00700442"/>
    <w:rsid w:val="00701105"/>
    <w:rsid w:val="00701DE4"/>
    <w:rsid w:val="0070687C"/>
    <w:rsid w:val="00716969"/>
    <w:rsid w:val="0071794C"/>
    <w:rsid w:val="00732A7A"/>
    <w:rsid w:val="00734D18"/>
    <w:rsid w:val="007431D3"/>
    <w:rsid w:val="00762194"/>
    <w:rsid w:val="007842F0"/>
    <w:rsid w:val="007A2D9B"/>
    <w:rsid w:val="007A5E86"/>
    <w:rsid w:val="007C400C"/>
    <w:rsid w:val="007E0423"/>
    <w:rsid w:val="007F35F4"/>
    <w:rsid w:val="00801DD4"/>
    <w:rsid w:val="00806B72"/>
    <w:rsid w:val="00807BD0"/>
    <w:rsid w:val="008105C6"/>
    <w:rsid w:val="00846AEB"/>
    <w:rsid w:val="00851EDE"/>
    <w:rsid w:val="0085489B"/>
    <w:rsid w:val="008550F1"/>
    <w:rsid w:val="00862604"/>
    <w:rsid w:val="00863A77"/>
    <w:rsid w:val="00872BE6"/>
    <w:rsid w:val="008737E2"/>
    <w:rsid w:val="0089419B"/>
    <w:rsid w:val="008A73DC"/>
    <w:rsid w:val="008B27BF"/>
    <w:rsid w:val="008B46D9"/>
    <w:rsid w:val="008B4CD7"/>
    <w:rsid w:val="008B7167"/>
    <w:rsid w:val="008D2FAA"/>
    <w:rsid w:val="008F319E"/>
    <w:rsid w:val="009057F8"/>
    <w:rsid w:val="00912BF7"/>
    <w:rsid w:val="009433FF"/>
    <w:rsid w:val="00951FD3"/>
    <w:rsid w:val="0095435F"/>
    <w:rsid w:val="009565CC"/>
    <w:rsid w:val="00961BFD"/>
    <w:rsid w:val="00963BDD"/>
    <w:rsid w:val="00966746"/>
    <w:rsid w:val="00971AD3"/>
    <w:rsid w:val="009737B4"/>
    <w:rsid w:val="00995976"/>
    <w:rsid w:val="009A0CFB"/>
    <w:rsid w:val="009A57BB"/>
    <w:rsid w:val="009B23DA"/>
    <w:rsid w:val="009B274E"/>
    <w:rsid w:val="009C04A4"/>
    <w:rsid w:val="009D4D14"/>
    <w:rsid w:val="009E0D99"/>
    <w:rsid w:val="009E240A"/>
    <w:rsid w:val="009E61E1"/>
    <w:rsid w:val="009F68EB"/>
    <w:rsid w:val="00A02DDE"/>
    <w:rsid w:val="00A04DA1"/>
    <w:rsid w:val="00A238F8"/>
    <w:rsid w:val="00A26314"/>
    <w:rsid w:val="00A42B07"/>
    <w:rsid w:val="00A42EA3"/>
    <w:rsid w:val="00A461C0"/>
    <w:rsid w:val="00A50427"/>
    <w:rsid w:val="00A52C60"/>
    <w:rsid w:val="00A5607A"/>
    <w:rsid w:val="00A66941"/>
    <w:rsid w:val="00A67BAB"/>
    <w:rsid w:val="00A72D67"/>
    <w:rsid w:val="00A775F1"/>
    <w:rsid w:val="00A85A92"/>
    <w:rsid w:val="00A90DB8"/>
    <w:rsid w:val="00A92663"/>
    <w:rsid w:val="00AC0BC0"/>
    <w:rsid w:val="00AD1590"/>
    <w:rsid w:val="00AE7FC9"/>
    <w:rsid w:val="00AF5409"/>
    <w:rsid w:val="00AF7C59"/>
    <w:rsid w:val="00B0416D"/>
    <w:rsid w:val="00B0478F"/>
    <w:rsid w:val="00B059DF"/>
    <w:rsid w:val="00B12ACB"/>
    <w:rsid w:val="00B21A6A"/>
    <w:rsid w:val="00B21F41"/>
    <w:rsid w:val="00B33569"/>
    <w:rsid w:val="00B403BE"/>
    <w:rsid w:val="00B7112C"/>
    <w:rsid w:val="00B74050"/>
    <w:rsid w:val="00B74E28"/>
    <w:rsid w:val="00B82CF0"/>
    <w:rsid w:val="00BB7665"/>
    <w:rsid w:val="00BC28B7"/>
    <w:rsid w:val="00BD1AEC"/>
    <w:rsid w:val="00BF25FD"/>
    <w:rsid w:val="00BF2A9B"/>
    <w:rsid w:val="00BF3EF0"/>
    <w:rsid w:val="00C00FCC"/>
    <w:rsid w:val="00C046D5"/>
    <w:rsid w:val="00C075DD"/>
    <w:rsid w:val="00C14533"/>
    <w:rsid w:val="00C2332E"/>
    <w:rsid w:val="00C31F3C"/>
    <w:rsid w:val="00C34ACE"/>
    <w:rsid w:val="00C377E7"/>
    <w:rsid w:val="00C468DE"/>
    <w:rsid w:val="00C60D19"/>
    <w:rsid w:val="00C612B2"/>
    <w:rsid w:val="00C63C10"/>
    <w:rsid w:val="00C65638"/>
    <w:rsid w:val="00C70A30"/>
    <w:rsid w:val="00C77DB9"/>
    <w:rsid w:val="00C80842"/>
    <w:rsid w:val="00C878FE"/>
    <w:rsid w:val="00C934AC"/>
    <w:rsid w:val="00C9676C"/>
    <w:rsid w:val="00CA037C"/>
    <w:rsid w:val="00CA35E0"/>
    <w:rsid w:val="00CA580E"/>
    <w:rsid w:val="00CB19B3"/>
    <w:rsid w:val="00CB58E4"/>
    <w:rsid w:val="00CC0908"/>
    <w:rsid w:val="00CC21EE"/>
    <w:rsid w:val="00CC38DB"/>
    <w:rsid w:val="00CD1BFF"/>
    <w:rsid w:val="00CE1C4D"/>
    <w:rsid w:val="00CF78C0"/>
    <w:rsid w:val="00D004DA"/>
    <w:rsid w:val="00D03D89"/>
    <w:rsid w:val="00D04D26"/>
    <w:rsid w:val="00D138C3"/>
    <w:rsid w:val="00D13D1E"/>
    <w:rsid w:val="00D41E23"/>
    <w:rsid w:val="00D42F8F"/>
    <w:rsid w:val="00D5208F"/>
    <w:rsid w:val="00D53573"/>
    <w:rsid w:val="00D55A53"/>
    <w:rsid w:val="00D62B94"/>
    <w:rsid w:val="00D6777D"/>
    <w:rsid w:val="00D75218"/>
    <w:rsid w:val="00DC1C71"/>
    <w:rsid w:val="00DC5745"/>
    <w:rsid w:val="00DC71C7"/>
    <w:rsid w:val="00DD6FD2"/>
    <w:rsid w:val="00DE1804"/>
    <w:rsid w:val="00DF1511"/>
    <w:rsid w:val="00DF1737"/>
    <w:rsid w:val="00DF61DF"/>
    <w:rsid w:val="00E00A6F"/>
    <w:rsid w:val="00E1334E"/>
    <w:rsid w:val="00E2085D"/>
    <w:rsid w:val="00E25DFD"/>
    <w:rsid w:val="00E37259"/>
    <w:rsid w:val="00E42381"/>
    <w:rsid w:val="00E45175"/>
    <w:rsid w:val="00E51C29"/>
    <w:rsid w:val="00E525C8"/>
    <w:rsid w:val="00E560BF"/>
    <w:rsid w:val="00E56344"/>
    <w:rsid w:val="00E7376E"/>
    <w:rsid w:val="00E77682"/>
    <w:rsid w:val="00E9131A"/>
    <w:rsid w:val="00EA5D8C"/>
    <w:rsid w:val="00EA648B"/>
    <w:rsid w:val="00EB5378"/>
    <w:rsid w:val="00EB7811"/>
    <w:rsid w:val="00EC1011"/>
    <w:rsid w:val="00ED1697"/>
    <w:rsid w:val="00EE091E"/>
    <w:rsid w:val="00EE29A8"/>
    <w:rsid w:val="00EE45F9"/>
    <w:rsid w:val="00EF1231"/>
    <w:rsid w:val="00EF42F6"/>
    <w:rsid w:val="00EF5F3E"/>
    <w:rsid w:val="00EF7141"/>
    <w:rsid w:val="00EF7F92"/>
    <w:rsid w:val="00F13D65"/>
    <w:rsid w:val="00F14CDC"/>
    <w:rsid w:val="00F154E1"/>
    <w:rsid w:val="00F276D9"/>
    <w:rsid w:val="00F36386"/>
    <w:rsid w:val="00F36AA0"/>
    <w:rsid w:val="00F51EDD"/>
    <w:rsid w:val="00F526D5"/>
    <w:rsid w:val="00F542AE"/>
    <w:rsid w:val="00F613FA"/>
    <w:rsid w:val="00F629AE"/>
    <w:rsid w:val="00F6334F"/>
    <w:rsid w:val="00F654E2"/>
    <w:rsid w:val="00F816B6"/>
    <w:rsid w:val="00F95295"/>
    <w:rsid w:val="00FA6309"/>
    <w:rsid w:val="00FA7F40"/>
    <w:rsid w:val="00FC73F6"/>
    <w:rsid w:val="00FD365D"/>
    <w:rsid w:val="00FE106A"/>
    <w:rsid w:val="00FE3183"/>
    <w:rsid w:val="00FE6236"/>
    <w:rsid w:val="00FF0DA6"/>
    <w:rsid w:val="00FF3606"/>
    <w:rsid w:val="00FF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CD5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F15BF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1</Words>
  <Characters>236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44</cp:revision>
  <dcterms:created xsi:type="dcterms:W3CDTF">2021-10-17T11:45:00Z</dcterms:created>
  <dcterms:modified xsi:type="dcterms:W3CDTF">2023-10-08T14:46:00Z</dcterms:modified>
</cp:coreProperties>
</file>